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S8 Characteristics of the instrumental variables (P&lt;5×10</w:t>
      </w:r>
      <w:bookmarkStart w:id="0" w:name="_GoBack"/>
      <w:r>
        <w:rPr>
          <w:rFonts w:hint="eastAsia" w:ascii="Times New Roman" w:hAnsi="Times New Roman" w:eastAsia="宋体" w:cs="Times New Roman"/>
          <w:sz w:val="13"/>
          <w:szCs w:val="13"/>
          <w:vertAlign w:val="superscript"/>
          <w:lang w:val="en-US" w:eastAsia="zh-CN"/>
        </w:rPr>
        <w:t>−</w:t>
      </w:r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superscript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)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atopic dermatitis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and their relationship with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cardiovascular diseases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tbl>
      <w:tblPr>
        <w:tblStyle w:val="3"/>
        <w:tblW w:w="11525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801"/>
        <w:gridCol w:w="434"/>
        <w:gridCol w:w="1386"/>
        <w:gridCol w:w="586"/>
        <w:gridCol w:w="555"/>
        <w:gridCol w:w="1052"/>
        <w:gridCol w:w="863"/>
        <w:gridCol w:w="574"/>
        <w:gridCol w:w="697"/>
        <w:gridCol w:w="226"/>
        <w:gridCol w:w="715"/>
        <w:gridCol w:w="569"/>
        <w:gridCol w:w="5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-Outcome</w:t>
            </w:r>
          </w:p>
        </w:tc>
        <w:tc>
          <w:tcPr>
            <w:tcW w:w="7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43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59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ffect allele</w:t>
            </w:r>
          </w:p>
        </w:tc>
        <w:tc>
          <w:tcPr>
            <w:tcW w:w="5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Other allele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AF</w:t>
            </w:r>
          </w:p>
        </w:tc>
        <w:tc>
          <w:tcPr>
            <w:tcW w:w="8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5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226" w:type="dxa"/>
            <w:tcBorders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71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MS Mincho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Outcome effect</w:t>
            </w:r>
          </w:p>
        </w:tc>
        <w:tc>
          <w:tcPr>
            <w:tcW w:w="4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5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43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9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55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09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5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2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  <w:tc>
          <w:tcPr>
            <w:tcW w:w="71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4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5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kern w:val="2"/>
                <w:sz w:val="13"/>
                <w:szCs w:val="13"/>
                <w:vertAlign w:val="baseline"/>
                <w:lang w:val="en-US" w:eastAsia="ja-JP" w:bidi="ar-SA"/>
              </w:rPr>
            </w:pPr>
            <w:r>
              <w:rPr>
                <w:rFonts w:hint="default" w:ascii="Times New Roman" w:hAnsi="Times New Roman" w:eastAsia="MS Mincho" w:cs="Times New Roman"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 xml:space="preserve">Atopic dermatitis-Ischemic stroke </w:t>
            </w:r>
          </w:p>
        </w:tc>
        <w:tc>
          <w:tcPr>
            <w:tcW w:w="77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65940</w:t>
            </w:r>
          </w:p>
        </w:tc>
        <w:tc>
          <w:tcPr>
            <w:tcW w:w="4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42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38165</w:t>
            </w:r>
          </w:p>
        </w:tc>
        <w:tc>
          <w:tcPr>
            <w:tcW w:w="59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62</w:t>
            </w:r>
          </w:p>
        </w:tc>
        <w:tc>
          <w:tcPr>
            <w:tcW w:w="8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79</w:t>
            </w:r>
          </w:p>
        </w:tc>
        <w:tc>
          <w:tcPr>
            <w:tcW w:w="5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04E-06</w:t>
            </w:r>
          </w:p>
        </w:tc>
        <w:tc>
          <w:tcPr>
            <w:tcW w:w="226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4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8745884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79027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16E-08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94038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1375762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6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53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58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34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579890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156881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3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0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39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122382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256611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1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34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50777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581328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56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24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8458247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738721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2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14404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7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202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80E-2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1991085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89E-15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2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7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18E-08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3240619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152362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45E-08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3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1256181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26631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9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63938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30262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75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47066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419662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0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53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7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207327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4143913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5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3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8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66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1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853649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5009390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28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6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7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2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7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229589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041733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4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92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9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09E-14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636815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433192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1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69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310178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581790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42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4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507243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8072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8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8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91829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66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43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45E-10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9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07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73E-08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1917540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151657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2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86E-09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5559266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79844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4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45E-1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3426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913279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3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2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94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6766177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976685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3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97E-06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4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3520006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1850526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0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7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55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73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28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3027103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419573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24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92E-10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7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1491985</w:t>
            </w:r>
          </w:p>
        </w:tc>
        <w:tc>
          <w:tcPr>
            <w:tcW w:w="43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700687</w:t>
            </w:r>
          </w:p>
        </w:tc>
        <w:tc>
          <w:tcPr>
            <w:tcW w:w="59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0</w:t>
            </w:r>
          </w:p>
        </w:tc>
        <w:tc>
          <w:tcPr>
            <w:tcW w:w="5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74E-07</w:t>
            </w:r>
          </w:p>
        </w:tc>
        <w:tc>
          <w:tcPr>
            <w:tcW w:w="22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1</w:t>
            </w:r>
          </w:p>
        </w:tc>
        <w:tc>
          <w:tcPr>
            <w:tcW w:w="49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  <w:t>Atopic dermatitis-Coronary heart disease</w:t>
            </w: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6594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03816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62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79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04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2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94038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1375762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3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6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53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58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122382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256611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1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5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34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2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507773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581328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8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56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5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8464075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1738721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22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5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2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1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244091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144049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78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202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80E-2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31992809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188917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70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89E-15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661799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233493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74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3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18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8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3240619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152362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06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17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1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45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1256181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26631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0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3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09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63938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302629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5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9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75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47066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3419662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03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9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53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3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207327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4143913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53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3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18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1754695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496701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50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62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91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3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98895472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18855794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32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3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29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31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229589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6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041733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47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0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92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01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6281593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212434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5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9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09E-14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3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6368153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433192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19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87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69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310178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581790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23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7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42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507243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80729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82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38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5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9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8787273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9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2918299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66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43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.45E-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9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53019258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312074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9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07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0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.73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191754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151657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37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2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7.86E-0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5551957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79844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48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4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45E-1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4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8634263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913279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31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2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94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3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6766177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497668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35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8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97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4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2302539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062486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648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5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40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3520006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1850526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0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7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55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6.73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1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03029410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6419573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709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124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97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.92E-1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1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8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41491985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5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7700687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584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90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8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74E-07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6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07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40390629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7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8066625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A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G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07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76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32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3.84E-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9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2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jc w:val="center"/>
              <w:rPr>
                <w:vertAlign w:val="baseline"/>
              </w:rPr>
            </w:pPr>
          </w:p>
        </w:tc>
        <w:tc>
          <w:tcPr>
            <w:tcW w:w="7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212858797</w:t>
            </w:r>
          </w:p>
        </w:tc>
        <w:tc>
          <w:tcPr>
            <w:tcW w:w="43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rs906363</w:t>
            </w:r>
          </w:p>
        </w:tc>
        <w:tc>
          <w:tcPr>
            <w:tcW w:w="59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C</w:t>
            </w:r>
          </w:p>
        </w:tc>
        <w:tc>
          <w:tcPr>
            <w:tcW w:w="55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T</w:t>
            </w:r>
          </w:p>
        </w:tc>
        <w:tc>
          <w:tcPr>
            <w:tcW w:w="109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48</w:t>
            </w:r>
          </w:p>
        </w:tc>
        <w:tc>
          <w:tcPr>
            <w:tcW w:w="87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112</w:t>
            </w:r>
          </w:p>
        </w:tc>
        <w:tc>
          <w:tcPr>
            <w:tcW w:w="509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650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1.52E-06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7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-0.007</w:t>
            </w:r>
          </w:p>
        </w:tc>
        <w:tc>
          <w:tcPr>
            <w:tcW w:w="497" w:type="dxa"/>
            <w:vAlign w:val="center"/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010</w:t>
            </w:r>
          </w:p>
        </w:tc>
        <w:tc>
          <w:tcPr>
            <w:tcW w:w="56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MS Mincho" w:cs="Times New Roman"/>
                <w:sz w:val="13"/>
                <w:szCs w:val="13"/>
                <w:vertAlign w:val="baseline"/>
                <w:lang w:val="en-US" w:eastAsia="zh-CN"/>
              </w:rPr>
              <w:t>0.48</w:t>
            </w:r>
          </w:p>
        </w:tc>
      </w:tr>
    </w:tbl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F, effect allele frequency; SNP, single nucleotide polymorphism; SE, standard error.</w:t>
      </w:r>
    </w:p>
    <w:p>
      <w:pPr>
        <w:ind w:left="-1459" w:leftChars="-695" w:firstLine="0" w:firstLineChars="0"/>
        <w:jc w:val="both"/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07DA2898"/>
    <w:rsid w:val="07DA2898"/>
    <w:rsid w:val="1BA2021D"/>
    <w:rsid w:val="2F314393"/>
    <w:rsid w:val="67447516"/>
    <w:rsid w:val="6BAB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3</Words>
  <Characters>4124</Characters>
  <Lines>0</Lines>
  <Paragraphs>0</Paragraphs>
  <TotalTime>2</TotalTime>
  <ScaleCrop>false</ScaleCrop>
  <LinksUpToDate>false</LinksUpToDate>
  <CharactersWithSpaces>416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9:19:00Z</dcterms:created>
  <dc:creator>Administrator</dc:creator>
  <cp:lastModifiedBy>Administrator</cp:lastModifiedBy>
  <dcterms:modified xsi:type="dcterms:W3CDTF">2022-06-30T03:2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724ED454AFC466D94FF4EF6F6C4CF3F</vt:lpwstr>
  </property>
</Properties>
</file>